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116B" w:rsidRDefault="009B116B">
      <w:pPr>
        <w:rPr>
          <w:color w:val="000000" w:themeColor="text1"/>
          <w:sz w:val="18"/>
          <w:szCs w:val="18"/>
        </w:rPr>
      </w:pPr>
    </w:p>
    <w:tbl>
      <w:tblPr>
        <w:tblW w:w="13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850"/>
        <w:gridCol w:w="1229"/>
        <w:gridCol w:w="1263"/>
        <w:gridCol w:w="1073"/>
        <w:gridCol w:w="1350"/>
        <w:gridCol w:w="1276"/>
        <w:gridCol w:w="1077"/>
      </w:tblGrid>
      <w:tr w:rsidR="009B116B">
        <w:trPr>
          <w:trHeight w:val="283"/>
          <w:jc w:val="center"/>
        </w:trPr>
        <w:tc>
          <w:tcPr>
            <w:tcW w:w="13080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bookmarkStart w:id="0" w:name="_Hlk118640562"/>
            <w: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Supplement 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able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Cs w:val="21"/>
              </w:rPr>
              <w:t xml:space="preserve"> 1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mparison of baseline characteristics between two group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mong three data sets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atio/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-6"/>
                <w:szCs w:val="21"/>
              </w:rPr>
              <w:object w:dxaOrig="655" w:dyaOrig="3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75pt;height:16.85pt" o:ole="">
                  <v:imagedata r:id="rId7" o:title=""/>
                </v:shape>
                <o:OLEObject Type="Embed" ProgID="Equation.KSEE3" ShapeID="_x0000_i1025" DrawAspect="Content" ObjectID="_1729945975" r:id="rId8"/>
              </w:objec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~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))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l participants</w:t>
            </w:r>
          </w:p>
        </w:tc>
        <w:tc>
          <w:tcPr>
            <w:tcW w:w="35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Participants who were willing to do MRI scan</w:t>
            </w:r>
          </w:p>
        </w:tc>
        <w:tc>
          <w:tcPr>
            <w:tcW w:w="369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</w:rPr>
              <w:t>Participants who competed two MRI scan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9B116B" w:rsidRDefault="009B116B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D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DJ(n=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BDJ(n=2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(n=24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9B116B">
        <w:trPr>
          <w:trHeight w:val="30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e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68±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5±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67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65.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67.31±5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64.71±5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ender (male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femal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/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9/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2/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71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arital statu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marrie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idowed)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/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25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24/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MI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g/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5±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2±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23.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2"/>
              </w:rPr>
              <w:t>24.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23.47±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24.45±3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25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verage years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ducation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0±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2±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11.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10.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0.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1.58±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0.25±2.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108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ck Depression Scal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Index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2~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3~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4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4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0.7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3.5(1.75~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3.5(3~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70</w:t>
            </w:r>
          </w:p>
        </w:tc>
      </w:tr>
      <w:tr w:rsidR="009B116B">
        <w:trPr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lobal deterioration scal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 w:val="20"/>
                <w:szCs w:val="22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0.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7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  <w:t>19/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topLinePunct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78</w:t>
            </w:r>
          </w:p>
        </w:tc>
      </w:tr>
      <w:tr w:rsidR="009B116B">
        <w:trPr>
          <w:trHeight w:val="340"/>
          <w:jc w:val="center"/>
        </w:trPr>
        <w:tc>
          <w:tcPr>
            <w:tcW w:w="1308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B116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BDJ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duanj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xercise group;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control gro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 BMI,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Body Mass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dex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*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ata we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formed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ann–Whitney U test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bookmarkEnd w:id="0"/>
    </w:tbl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9B116B">
      <w:pPr>
        <w:rPr>
          <w:color w:val="000000" w:themeColor="text1"/>
          <w:sz w:val="18"/>
          <w:szCs w:val="18"/>
        </w:rPr>
      </w:pPr>
    </w:p>
    <w:p w:rsidR="009B116B" w:rsidRDefault="00000000" w:rsidP="00BC1605">
      <w:pPr>
        <w:tabs>
          <w:tab w:val="left" w:pos="900"/>
        </w:tabs>
        <w:rPr>
          <w:rFonts w:hint="eastAsia"/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</w:rPr>
        <w:tab/>
      </w:r>
    </w:p>
    <w:sectPr w:rsidR="009B1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B61A0" w:rsidRDefault="00AB61A0" w:rsidP="003248C4">
      <w:r>
        <w:separator/>
      </w:r>
    </w:p>
  </w:endnote>
  <w:endnote w:type="continuationSeparator" w:id="0">
    <w:p w:rsidR="00AB61A0" w:rsidRDefault="00AB61A0" w:rsidP="00324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B61A0" w:rsidRDefault="00AB61A0" w:rsidP="003248C4">
      <w:r>
        <w:separator/>
      </w:r>
    </w:p>
  </w:footnote>
  <w:footnote w:type="continuationSeparator" w:id="0">
    <w:p w:rsidR="00AB61A0" w:rsidRDefault="00AB61A0" w:rsidP="00324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cxODU0MGE0ZWJjODA3MDBkMDRjY2I5OGQyMzg4ODIifQ=="/>
  </w:docVars>
  <w:rsids>
    <w:rsidRoot w:val="00004073"/>
    <w:rsid w:val="000027EA"/>
    <w:rsid w:val="00004073"/>
    <w:rsid w:val="000402C7"/>
    <w:rsid w:val="00052AAE"/>
    <w:rsid w:val="0007402C"/>
    <w:rsid w:val="000D667A"/>
    <w:rsid w:val="001D107A"/>
    <w:rsid w:val="001F4D66"/>
    <w:rsid w:val="002505C9"/>
    <w:rsid w:val="0031273B"/>
    <w:rsid w:val="003248C4"/>
    <w:rsid w:val="00332447"/>
    <w:rsid w:val="003F222A"/>
    <w:rsid w:val="004E2C80"/>
    <w:rsid w:val="0052281E"/>
    <w:rsid w:val="005664BD"/>
    <w:rsid w:val="00580B56"/>
    <w:rsid w:val="005B5577"/>
    <w:rsid w:val="005C6BFA"/>
    <w:rsid w:val="006156D8"/>
    <w:rsid w:val="00731D2B"/>
    <w:rsid w:val="008425F9"/>
    <w:rsid w:val="00853C5C"/>
    <w:rsid w:val="009B116B"/>
    <w:rsid w:val="00A00795"/>
    <w:rsid w:val="00AA2794"/>
    <w:rsid w:val="00AB61A0"/>
    <w:rsid w:val="00B0413D"/>
    <w:rsid w:val="00BC1020"/>
    <w:rsid w:val="00BC1605"/>
    <w:rsid w:val="00BC28F4"/>
    <w:rsid w:val="00E34E75"/>
    <w:rsid w:val="00ED39CF"/>
    <w:rsid w:val="025F0B06"/>
    <w:rsid w:val="0495280C"/>
    <w:rsid w:val="078E1545"/>
    <w:rsid w:val="1A9E19EB"/>
    <w:rsid w:val="1B622296"/>
    <w:rsid w:val="1DD223A7"/>
    <w:rsid w:val="23B91722"/>
    <w:rsid w:val="23C96C24"/>
    <w:rsid w:val="26CB6C26"/>
    <w:rsid w:val="283C4A24"/>
    <w:rsid w:val="2B667370"/>
    <w:rsid w:val="2CF67EA9"/>
    <w:rsid w:val="33185297"/>
    <w:rsid w:val="36777921"/>
    <w:rsid w:val="3E42660A"/>
    <w:rsid w:val="40E26432"/>
    <w:rsid w:val="41126768"/>
    <w:rsid w:val="4A9638D1"/>
    <w:rsid w:val="4E6543E6"/>
    <w:rsid w:val="50F47ACF"/>
    <w:rsid w:val="59C0622C"/>
    <w:rsid w:val="649E378E"/>
    <w:rsid w:val="66EC101A"/>
    <w:rsid w:val="6B9E0A74"/>
    <w:rsid w:val="6D286040"/>
    <w:rsid w:val="6EFF182A"/>
    <w:rsid w:val="70497201"/>
    <w:rsid w:val="70720013"/>
    <w:rsid w:val="7CE7299E"/>
    <w:rsid w:val="7E2F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EB65C2"/>
  <w15:docId w15:val="{029EAC29-1CCB-4B68-9044-17E47775E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3C2BF-F1BC-4200-88C2-C089B5AA3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zh gh</cp:lastModifiedBy>
  <cp:revision>3</cp:revision>
  <dcterms:created xsi:type="dcterms:W3CDTF">2022-11-14T07:46:00Z</dcterms:created>
  <dcterms:modified xsi:type="dcterms:W3CDTF">2022-11-1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B393E9BEE5F4D25A7AB929D6A577DEC</vt:lpwstr>
  </property>
</Properties>
</file>